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A32DF" w14:textId="46ADB46D" w:rsidR="0040483D" w:rsidRDefault="00324B37" w:rsidP="003F641F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10EF8953" wp14:editId="73A06B52">
            <wp:extent cx="6120130" cy="8160385"/>
            <wp:effectExtent l="0" t="0" r="0" b="0"/>
            <wp:docPr id="1744623716" name="Picture 1" descr="A collage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623716" name="Picture 1" descr="A collage of graphs and diagram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160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35E05" w14:textId="270E6EED" w:rsidR="000378EA" w:rsidRPr="005A19A8" w:rsidRDefault="006E2F30" w:rsidP="00154731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8E2F1C">
        <w:rPr>
          <w:rFonts w:ascii="Arial" w:hAnsi="Arial" w:cs="Arial"/>
          <w:b/>
          <w:bCs/>
          <w:sz w:val="24"/>
          <w:szCs w:val="24"/>
        </w:rPr>
        <w:t>Fig. S4</w:t>
      </w:r>
      <w:r w:rsidR="0094428C" w:rsidRPr="008E2F1C">
        <w:rPr>
          <w:rFonts w:ascii="Arial" w:hAnsi="Arial" w:cs="Arial"/>
          <w:sz w:val="24"/>
          <w:szCs w:val="24"/>
        </w:rPr>
        <w:t xml:space="preserve"> </w:t>
      </w:r>
      <w:r w:rsidRPr="008E2F1C">
        <w:rPr>
          <w:rFonts w:ascii="Arial" w:hAnsi="Arial" w:cs="Arial"/>
          <w:sz w:val="24"/>
          <w:szCs w:val="24"/>
        </w:rPr>
        <w:t xml:space="preserve">(A) Viability curves obtained by measuring ATP levels in SUM-159PT cells silenced or not for circPVT1 and treated for 72 hrs with increasing doses of CB839 (0 – 5 µM). (B) Viability curves obtained by measuring ATP levels in MDA-MB-468 cells silenced or not for </w:t>
      </w:r>
      <w:r w:rsidRPr="008E2F1C">
        <w:rPr>
          <w:rFonts w:ascii="Arial" w:hAnsi="Arial" w:cs="Arial"/>
          <w:sz w:val="24"/>
          <w:szCs w:val="24"/>
        </w:rPr>
        <w:lastRenderedPageBreak/>
        <w:t xml:space="preserve">circPVT1 and treated for 72 hrs with increasing doses of CB839 (0 – 5 µM). (C) Viability curves obtained by measuring ATP levels in MCF-10A circPVT1#7 and treated for 72 hrs with increasing doses of CB839 (0 – 5 µM). </w:t>
      </w:r>
      <w:r w:rsidR="000C651F" w:rsidRPr="008E2F1C">
        <w:rPr>
          <w:rFonts w:ascii="Arial" w:hAnsi="Arial" w:cs="Arial"/>
          <w:sz w:val="24"/>
          <w:szCs w:val="24"/>
        </w:rPr>
        <w:t>(</w:t>
      </w:r>
      <w:r w:rsidRPr="008E2F1C">
        <w:rPr>
          <w:rFonts w:ascii="Arial" w:hAnsi="Arial" w:cs="Arial"/>
          <w:sz w:val="24"/>
          <w:szCs w:val="24"/>
        </w:rPr>
        <w:t>D</w:t>
      </w:r>
      <w:r w:rsidR="00D860EB" w:rsidRPr="008E2F1C">
        <w:rPr>
          <w:rFonts w:ascii="Arial" w:hAnsi="Arial" w:cs="Arial"/>
          <w:sz w:val="24"/>
          <w:szCs w:val="24"/>
        </w:rPr>
        <w:t>-</w:t>
      </w:r>
      <w:r w:rsidRPr="008E2F1C">
        <w:rPr>
          <w:rFonts w:ascii="Arial" w:hAnsi="Arial" w:cs="Arial"/>
          <w:sz w:val="24"/>
          <w:szCs w:val="24"/>
        </w:rPr>
        <w:t>E</w:t>
      </w:r>
      <w:r w:rsidR="000C651F" w:rsidRPr="008E2F1C">
        <w:rPr>
          <w:rFonts w:ascii="Arial" w:hAnsi="Arial" w:cs="Arial"/>
          <w:sz w:val="24"/>
          <w:szCs w:val="24"/>
        </w:rPr>
        <w:t>)</w:t>
      </w:r>
      <w:r w:rsidR="00D860EB" w:rsidRPr="008E2F1C">
        <w:rPr>
          <w:rFonts w:ascii="Arial" w:hAnsi="Arial" w:cs="Arial"/>
          <w:sz w:val="24"/>
          <w:szCs w:val="24"/>
        </w:rPr>
        <w:t xml:space="preserve"> Histograms show the expression levels of miR-203 (</w:t>
      </w:r>
      <w:r w:rsidRPr="008E2F1C">
        <w:rPr>
          <w:rFonts w:ascii="Arial" w:hAnsi="Arial" w:cs="Arial"/>
          <w:sz w:val="24"/>
          <w:szCs w:val="24"/>
        </w:rPr>
        <w:t>D</w:t>
      </w:r>
      <w:r w:rsidR="00D860EB" w:rsidRPr="008E2F1C">
        <w:rPr>
          <w:rFonts w:ascii="Arial" w:hAnsi="Arial" w:cs="Arial"/>
          <w:sz w:val="24"/>
          <w:szCs w:val="24"/>
        </w:rPr>
        <w:t>) and miR-145 (</w:t>
      </w:r>
      <w:r w:rsidRPr="008E2F1C">
        <w:rPr>
          <w:rFonts w:ascii="Arial" w:hAnsi="Arial" w:cs="Arial"/>
          <w:sz w:val="24"/>
          <w:szCs w:val="24"/>
        </w:rPr>
        <w:t>E</w:t>
      </w:r>
      <w:r w:rsidR="00E01BAC" w:rsidRPr="008E2F1C">
        <w:rPr>
          <w:rFonts w:ascii="Arial" w:hAnsi="Arial" w:cs="Arial"/>
          <w:sz w:val="24"/>
          <w:szCs w:val="24"/>
        </w:rPr>
        <w:t>)</w:t>
      </w:r>
      <w:r w:rsidR="000836C3" w:rsidRPr="008E2F1C">
        <w:rPr>
          <w:rFonts w:ascii="Arial" w:hAnsi="Arial" w:cs="Arial"/>
          <w:sz w:val="24"/>
          <w:szCs w:val="24"/>
        </w:rPr>
        <w:t xml:space="preserve"> measured</w:t>
      </w:r>
      <w:r w:rsidR="00D860EB" w:rsidRPr="008E2F1C">
        <w:rPr>
          <w:rFonts w:ascii="Arial" w:hAnsi="Arial" w:cs="Arial"/>
          <w:sz w:val="24"/>
          <w:szCs w:val="24"/>
        </w:rPr>
        <w:t xml:space="preserve"> in MCF-10A circPVT1#7. </w:t>
      </w:r>
      <w:r w:rsidR="000C651F" w:rsidRPr="008E2F1C">
        <w:rPr>
          <w:rFonts w:ascii="Arial" w:hAnsi="Arial" w:cs="Arial"/>
          <w:sz w:val="24"/>
          <w:szCs w:val="24"/>
        </w:rPr>
        <w:t>(</w:t>
      </w:r>
      <w:r w:rsidRPr="008E2F1C">
        <w:rPr>
          <w:rFonts w:ascii="Arial" w:hAnsi="Arial" w:cs="Arial"/>
          <w:sz w:val="24"/>
          <w:szCs w:val="24"/>
        </w:rPr>
        <w:t>F</w:t>
      </w:r>
      <w:r w:rsidR="00E01BAC" w:rsidRPr="008E2F1C">
        <w:rPr>
          <w:rFonts w:ascii="Arial" w:hAnsi="Arial" w:cs="Arial"/>
          <w:sz w:val="24"/>
          <w:szCs w:val="24"/>
        </w:rPr>
        <w:t>-</w:t>
      </w:r>
      <w:r w:rsidRPr="008E2F1C">
        <w:rPr>
          <w:rFonts w:ascii="Arial" w:hAnsi="Arial" w:cs="Arial"/>
          <w:sz w:val="24"/>
          <w:szCs w:val="24"/>
        </w:rPr>
        <w:t>G</w:t>
      </w:r>
      <w:r w:rsidR="000C651F" w:rsidRPr="008E2F1C">
        <w:rPr>
          <w:rFonts w:ascii="Arial" w:hAnsi="Arial" w:cs="Arial"/>
          <w:sz w:val="24"/>
          <w:szCs w:val="24"/>
        </w:rPr>
        <w:t>)</w:t>
      </w:r>
      <w:r w:rsidR="00D860EB" w:rsidRPr="008E2F1C">
        <w:rPr>
          <w:rFonts w:ascii="Arial" w:hAnsi="Arial" w:cs="Arial"/>
          <w:sz w:val="24"/>
          <w:szCs w:val="24"/>
        </w:rPr>
        <w:t xml:space="preserve"> Histograms show the miR-203 and miR-145 relative fold enrichment in SUM-159PT (</w:t>
      </w:r>
      <w:r w:rsidRPr="008E2F1C">
        <w:rPr>
          <w:rFonts w:ascii="Arial" w:hAnsi="Arial" w:cs="Arial"/>
          <w:sz w:val="24"/>
          <w:szCs w:val="24"/>
        </w:rPr>
        <w:t>F</w:t>
      </w:r>
      <w:r w:rsidR="00D860EB" w:rsidRPr="008E2F1C">
        <w:rPr>
          <w:rFonts w:ascii="Arial" w:hAnsi="Arial" w:cs="Arial"/>
          <w:sz w:val="24"/>
          <w:szCs w:val="24"/>
        </w:rPr>
        <w:t>) and MCF-10 circPVT1#7 (</w:t>
      </w:r>
      <w:r w:rsidRPr="008E2F1C">
        <w:rPr>
          <w:rFonts w:ascii="Arial" w:hAnsi="Arial" w:cs="Arial"/>
          <w:sz w:val="24"/>
          <w:szCs w:val="24"/>
        </w:rPr>
        <w:t>G</w:t>
      </w:r>
      <w:r w:rsidR="00D860EB" w:rsidRPr="008E2F1C">
        <w:rPr>
          <w:rFonts w:ascii="Arial" w:hAnsi="Arial" w:cs="Arial"/>
          <w:sz w:val="24"/>
          <w:szCs w:val="24"/>
        </w:rPr>
        <w:t>) cells measured in total RNA immunoprecipitated with circPVT1-capture probes.</w:t>
      </w:r>
    </w:p>
    <w:p w14:paraId="1CFC6657" w14:textId="77777777" w:rsidR="00154731" w:rsidRPr="005A19A8" w:rsidRDefault="00154731"/>
    <w:sectPr w:rsidR="00154731" w:rsidRPr="005A19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8267CC"/>
    <w:multiLevelType w:val="hybridMultilevel"/>
    <w:tmpl w:val="11C624A6"/>
    <w:lvl w:ilvl="0" w:tplc="AD6229CE">
      <w:start w:val="1"/>
      <w:numFmt w:val="upperLetter"/>
      <w:lvlText w:val="(%1)"/>
      <w:lvlJc w:val="left"/>
      <w:pPr>
        <w:ind w:left="768" w:hanging="4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1808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0EB"/>
    <w:rsid w:val="00036E3B"/>
    <w:rsid w:val="000378EA"/>
    <w:rsid w:val="000412FA"/>
    <w:rsid w:val="000836C3"/>
    <w:rsid w:val="00087BF6"/>
    <w:rsid w:val="000A519E"/>
    <w:rsid w:val="000C651F"/>
    <w:rsid w:val="000D0028"/>
    <w:rsid w:val="00101707"/>
    <w:rsid w:val="001036CC"/>
    <w:rsid w:val="00154731"/>
    <w:rsid w:val="001A7BC8"/>
    <w:rsid w:val="001E75FA"/>
    <w:rsid w:val="0020232D"/>
    <w:rsid w:val="002203DA"/>
    <w:rsid w:val="0032420C"/>
    <w:rsid w:val="00324B37"/>
    <w:rsid w:val="0035667C"/>
    <w:rsid w:val="00366FF1"/>
    <w:rsid w:val="00392EBA"/>
    <w:rsid w:val="003C669C"/>
    <w:rsid w:val="003F641F"/>
    <w:rsid w:val="003F67D1"/>
    <w:rsid w:val="0040483D"/>
    <w:rsid w:val="00481A28"/>
    <w:rsid w:val="004B0DD2"/>
    <w:rsid w:val="004E17E3"/>
    <w:rsid w:val="00502EA9"/>
    <w:rsid w:val="005061A8"/>
    <w:rsid w:val="0050669E"/>
    <w:rsid w:val="00540139"/>
    <w:rsid w:val="00571DA0"/>
    <w:rsid w:val="005A19A8"/>
    <w:rsid w:val="005C2761"/>
    <w:rsid w:val="005C3DE1"/>
    <w:rsid w:val="005E0E83"/>
    <w:rsid w:val="00604144"/>
    <w:rsid w:val="00692D05"/>
    <w:rsid w:val="006E2F30"/>
    <w:rsid w:val="006F1AAE"/>
    <w:rsid w:val="007008AA"/>
    <w:rsid w:val="00705B7B"/>
    <w:rsid w:val="007D19D6"/>
    <w:rsid w:val="007F4FDB"/>
    <w:rsid w:val="00812BE1"/>
    <w:rsid w:val="008213AD"/>
    <w:rsid w:val="00837A4E"/>
    <w:rsid w:val="008515A6"/>
    <w:rsid w:val="008738DE"/>
    <w:rsid w:val="008901E6"/>
    <w:rsid w:val="008C68AC"/>
    <w:rsid w:val="008E2F1C"/>
    <w:rsid w:val="0094428C"/>
    <w:rsid w:val="00990461"/>
    <w:rsid w:val="00A13598"/>
    <w:rsid w:val="00A32B98"/>
    <w:rsid w:val="00A405A0"/>
    <w:rsid w:val="00A518D8"/>
    <w:rsid w:val="00A645B3"/>
    <w:rsid w:val="00AE2B3E"/>
    <w:rsid w:val="00B024CB"/>
    <w:rsid w:val="00B16E58"/>
    <w:rsid w:val="00B2481C"/>
    <w:rsid w:val="00B7416E"/>
    <w:rsid w:val="00B77331"/>
    <w:rsid w:val="00BA7229"/>
    <w:rsid w:val="00BC5F8E"/>
    <w:rsid w:val="00BD45DD"/>
    <w:rsid w:val="00BE388A"/>
    <w:rsid w:val="00C13EE1"/>
    <w:rsid w:val="00C96FBD"/>
    <w:rsid w:val="00CC319A"/>
    <w:rsid w:val="00CE054E"/>
    <w:rsid w:val="00D123F8"/>
    <w:rsid w:val="00D72330"/>
    <w:rsid w:val="00D860EB"/>
    <w:rsid w:val="00D97DDF"/>
    <w:rsid w:val="00E01BAC"/>
    <w:rsid w:val="00E840DD"/>
    <w:rsid w:val="00E911A4"/>
    <w:rsid w:val="00E96979"/>
    <w:rsid w:val="00EB2991"/>
    <w:rsid w:val="00EE6AD1"/>
    <w:rsid w:val="00EF4728"/>
    <w:rsid w:val="00F16F6D"/>
    <w:rsid w:val="00F47D8B"/>
    <w:rsid w:val="00FA769C"/>
    <w:rsid w:val="00FD5EBE"/>
    <w:rsid w:val="00FF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62AAF"/>
  <w15:chartTrackingRefBased/>
  <w15:docId w15:val="{13514D8F-6598-485D-A373-DE2B7985C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5473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008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pulito</dc:creator>
  <cp:keywords/>
  <dc:description/>
  <cp:lastModifiedBy>Savio Anthony Barretto</cp:lastModifiedBy>
  <cp:revision>9</cp:revision>
  <dcterms:created xsi:type="dcterms:W3CDTF">2024-12-09T11:05:00Z</dcterms:created>
  <dcterms:modified xsi:type="dcterms:W3CDTF">2025-03-06T03:54:00Z</dcterms:modified>
</cp:coreProperties>
</file>